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numPr>
          <w:ilvl w:val="0"/>
          <w:numId w:val="0"/>
        </w:numP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  <w:bookmarkStart w:id="0" w:name="_GoBack"/>
      <w:bookmarkEnd w:id="0"/>
    </w:p>
    <w:p>
      <w:pPr>
        <w:numPr>
          <w:ilvl w:val="0"/>
          <w:numId w:val="0"/>
        </w:numPr>
      </w:pPr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t xml:space="preserve">Supplementary </w:t>
      </w: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  <w:t xml:space="preserve">Table </w:t>
      </w:r>
      <w:r>
        <w:rPr>
          <w:rFonts w:hint="eastAsia" w:eastAsia="Cambria" w:cs="Times New Roman"/>
          <w:b/>
          <w:sz w:val="24"/>
          <w:szCs w:val="24"/>
          <w:lang w:val="en-US" w:eastAsia="zh-CN" w:bidi="ar-SA"/>
        </w:rPr>
        <w:t>1</w:t>
      </w: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  <w:t xml:space="preserve"> </w:t>
      </w:r>
      <w:r>
        <w:rPr>
          <w:rFonts w:hint="eastAsia" w:eastAsia="Cambria" w:cs="Times New Roman"/>
          <w:b/>
          <w:sz w:val="24"/>
          <w:szCs w:val="24"/>
          <w:lang w:val="en-US" w:eastAsia="zh-CN" w:bidi="ar-SA"/>
        </w:rPr>
        <w:t>P</w:t>
      </w: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  <w:t>roportional reporting ratio  for the top 50 drugs</w:t>
      </w:r>
    </w:p>
    <w:tbl>
      <w:tblPr>
        <w:tblStyle w:val="21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2"/>
        <w:gridCol w:w="3460"/>
        <w:gridCol w:w="257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both"/>
              <w:rPr>
                <w:rFonts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Drug name</w:t>
            </w:r>
          </w:p>
        </w:tc>
        <w:tc>
          <w:tcPr>
            <w:tcW w:w="346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both"/>
              <w:rPr>
                <w:rFonts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PRR</w:t>
            </w:r>
            <w:r>
              <w:rPr>
                <w:rFonts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  <w:t>χ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fill="FFFFFF"/>
                <w:vertAlign w:val="superscript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7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both"/>
              <w:rPr>
                <w:rFonts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CredibleMeds</w:t>
            </w:r>
            <w:r>
              <w:rPr>
                <w:rFonts w:ascii="Times New Roman" w:hAnsi="Times New Roman" w:eastAsia="Cambria" w:cs="Times New Roman"/>
                <w:color w:val="212121"/>
                <w:kern w:val="2"/>
                <w:sz w:val="21"/>
                <w:szCs w:val="21"/>
                <w:shd w:val="clear" w:color="auto" w:fill="FFFFFF"/>
                <w:vertAlign w:val="superscript"/>
                <w:lang w:eastAsia="zh-CN"/>
              </w:rPr>
              <w:t>®</w:t>
            </w:r>
            <w:r>
              <w:rPr>
                <w:rFonts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 TdP risk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49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lazoline</w:t>
            </w:r>
          </w:p>
        </w:tc>
        <w:tc>
          <w:tcPr>
            <w:tcW w:w="346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9.46 (2960.1)</w:t>
            </w:r>
          </w:p>
        </w:tc>
        <w:tc>
          <w:tcPr>
            <w:tcW w:w="257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vomethadyl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7.67 (1677.03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butilide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5.77 (3845.27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lofantrine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9.22 (1076.31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proterenol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7.82 (6692.53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apride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6.44 (19147.12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iamylal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58 (202.4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cainamide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94 (391.66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pridil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23 (299.54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talol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25 (11902.46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sacrine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84 (176.22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molol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64 (396.76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operidol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23 (551.31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mastine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8 (744.21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rinostat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88 (1003.62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fetilide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83 (4749.05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rrous sulfate anhydrous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18 (353.18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odarone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11 (17947.5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opyramide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03 (570.68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uphenazine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35 (1204.96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carcillin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01 (84.65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motriptan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09 (180.96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xiletine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09 (350.2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abradine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9 (1463.73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ncuronium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78 (96.5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pamine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17 (540.54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mozide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 (116.61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adone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77 (7204.73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peramide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72 (6434.65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voflurane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99 (867.25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ecainide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56 (1570.75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mprosate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25 (193.69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nocoumarol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3 (877.19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ucytosine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25 (70.43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histine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81 (347.62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uindione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63 (409.02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metidine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18 (651.97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onedarone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61 (1018.45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flurane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61 (123.58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ral hydrate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89 (40.73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oxacillin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71 (38.27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roquine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35 (219.52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nepezil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04 (1966.17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iopental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31 (103.79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navir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19 (137.26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fixime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55 (115.69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lpiride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07 (176.28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uconazole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74 (2027.17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mperidone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65 (544.02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5" w:hRule="atLeast"/>
        </w:trPr>
        <w:tc>
          <w:tcPr>
            <w:tcW w:w="24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uconazole</w:t>
            </w:r>
          </w:p>
        </w:tc>
        <w:tc>
          <w:tcPr>
            <w:tcW w:w="346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74 (2027.17)</w:t>
            </w:r>
          </w:p>
        </w:tc>
        <w:tc>
          <w:tcPr>
            <w:tcW w:w="25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</w:t>
            </w:r>
          </w:p>
        </w:tc>
      </w:tr>
    </w:tbl>
    <w:p>
      <w:pPr>
        <w:keepNext/>
        <w:rPr>
          <w:rFonts w:cs="Times New Roman"/>
          <w:b/>
          <w:szCs w:val="24"/>
        </w:rPr>
      </w:pPr>
      <w:r>
        <w:rPr>
          <w:rFonts w:cs="Times New Roman"/>
          <w:szCs w:val="24"/>
        </w:rPr>
        <w:t xml:space="preserve"> 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ViY2JkMjU3NGYzZTEwMzZmMGFkZWViYmNkYWU3NDI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0AF21F1"/>
    <w:rsid w:val="10EE39C6"/>
    <w:rsid w:val="27220408"/>
    <w:rsid w:val="2E4F0EDC"/>
    <w:rsid w:val="32A5005B"/>
    <w:rsid w:val="377977A9"/>
    <w:rsid w:val="38951AA5"/>
    <w:rsid w:val="396B7955"/>
    <w:rsid w:val="40B33D4C"/>
    <w:rsid w:val="514F67AD"/>
    <w:rsid w:val="5F4915FE"/>
    <w:rsid w:val="61135EB8"/>
    <w:rsid w:val="6A585EAC"/>
    <w:rsid w:val="7487479C"/>
    <w:rsid w:val="7E156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2</TotalTime>
  <ScaleCrop>false</ScaleCrop>
  <LinksUpToDate>false</LinksUpToDate>
  <CharactersWithSpaces>1654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wzyx</cp:lastModifiedBy>
  <cp:lastPrinted>2013-10-03T12:51:00Z</cp:lastPrinted>
  <dcterms:modified xsi:type="dcterms:W3CDTF">2022-06-10T16:18:0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3A0FB53EF68B4A6E851C1FC4D67783AB</vt:lpwstr>
  </property>
</Properties>
</file>